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7111" w:rsidRPr="008C12F5" w:rsidRDefault="00484E41" w:rsidP="00A57111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rtl/>
          <w:lang w:bidi="fa-IR"/>
        </w:rPr>
      </w:pPr>
      <w:r w:rsidRPr="00484E41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anchor distT="0" distB="0" distL="114300" distR="114300" simplePos="0" relativeHeight="251667456" behindDoc="0" locked="0" layoutInCell="1" allowOverlap="1" wp14:anchorId="3CE579C4" wp14:editId="4A7D30D0">
            <wp:simplePos x="0" y="0"/>
            <wp:positionH relativeFrom="column">
              <wp:posOffset>830580</wp:posOffset>
            </wp:positionH>
            <wp:positionV relativeFrom="paragraph">
              <wp:posOffset>0</wp:posOffset>
            </wp:positionV>
            <wp:extent cx="4259580" cy="2697480"/>
            <wp:effectExtent l="0" t="0" r="0" b="7620"/>
            <wp:wrapSquare wrapText="bothSides"/>
            <wp:docPr id="7" name="Picture 7" descr="C:\Users\user\Desktop\western blot\fig 3\شکل کمرنگ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user\Desktop\western blot\fig 3\شکل کمرنگ 3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9580" cy="2697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A57111" w:rsidRPr="008C12F5" w:rsidRDefault="00A57111" w:rsidP="00A57111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:rsidR="00A57111" w:rsidRPr="008C12F5" w:rsidRDefault="00A57111" w:rsidP="00A57111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:rsidR="00A57111" w:rsidRPr="008C12F5" w:rsidRDefault="00A57111" w:rsidP="00A57111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:rsidR="00A57111" w:rsidRPr="008C12F5" w:rsidRDefault="00A57111" w:rsidP="00A57111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:rsidR="00A57111" w:rsidRPr="008C12F5" w:rsidRDefault="00A57111" w:rsidP="00A57111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:rsidR="00A57111" w:rsidRPr="008C12F5" w:rsidRDefault="00A57111" w:rsidP="00A57111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:rsidR="00A57111" w:rsidRPr="008C12F5" w:rsidRDefault="00F531C4" w:rsidP="00A57111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r w:rsidRPr="00F531C4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anchor distT="0" distB="0" distL="114300" distR="114300" simplePos="0" relativeHeight="251670528" behindDoc="0" locked="0" layoutInCell="1" allowOverlap="1" wp14:anchorId="340F84A3" wp14:editId="5260367C">
            <wp:simplePos x="0" y="0"/>
            <wp:positionH relativeFrom="column">
              <wp:posOffset>2857500</wp:posOffset>
            </wp:positionH>
            <wp:positionV relativeFrom="paragraph">
              <wp:posOffset>199390</wp:posOffset>
            </wp:positionV>
            <wp:extent cx="3619500" cy="2727960"/>
            <wp:effectExtent l="0" t="0" r="0" b="0"/>
            <wp:wrapSquare wrapText="bothSides"/>
            <wp:docPr id="1" name="Picture 1" descr="C:\Users\user\Desktop\western blot\fig 3\BIP tissu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Desktop\western blot\fig 3\BIP tissue 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9500" cy="2727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="002A1E48" w:rsidRPr="00484E41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anchor distT="0" distB="0" distL="114300" distR="114300" simplePos="0" relativeHeight="251669504" behindDoc="0" locked="0" layoutInCell="1" allowOverlap="1" wp14:anchorId="1B35DACB" wp14:editId="7C174D8C">
            <wp:simplePos x="0" y="0"/>
            <wp:positionH relativeFrom="margin">
              <wp:posOffset>-723900</wp:posOffset>
            </wp:positionH>
            <wp:positionV relativeFrom="paragraph">
              <wp:posOffset>205105</wp:posOffset>
            </wp:positionV>
            <wp:extent cx="3505200" cy="2729230"/>
            <wp:effectExtent l="0" t="0" r="0" b="0"/>
            <wp:wrapSquare wrapText="bothSides"/>
            <wp:docPr id="10" name="Picture 10" descr="C:\Users\user\Desktop\western blot\fig 3\CHOP cytoplasm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user\Desktop\western blot\fig 3\CHOP cytoplasm 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5200" cy="2729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A57111" w:rsidRPr="008C12F5" w:rsidRDefault="00F531C4" w:rsidP="00A57111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r w:rsidRPr="00484E41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anchor distT="0" distB="0" distL="114300" distR="114300" simplePos="0" relativeHeight="251668480" behindDoc="0" locked="0" layoutInCell="1" allowOverlap="1" wp14:anchorId="20466BD0" wp14:editId="48A2CE4C">
            <wp:simplePos x="0" y="0"/>
            <wp:positionH relativeFrom="margin">
              <wp:align>center</wp:align>
            </wp:positionH>
            <wp:positionV relativeFrom="paragraph">
              <wp:posOffset>2719705</wp:posOffset>
            </wp:positionV>
            <wp:extent cx="4175760" cy="2583180"/>
            <wp:effectExtent l="0" t="0" r="0" b="7620"/>
            <wp:wrapSquare wrapText="bothSides"/>
            <wp:docPr id="9" name="Picture 9" descr="C:\Users\user\Desktop\western blot\fig 3\WFS1 tissue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user\Desktop\western blot\fig 3\WFS1 tissuee 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5760" cy="2583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A57111" w:rsidRDefault="00A57111" w:rsidP="00A57111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:rsidR="00C05486" w:rsidRDefault="00C05486" w:rsidP="00A57111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:rsidR="00C05486" w:rsidRDefault="00C05486" w:rsidP="00A57111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:rsidR="00C05486" w:rsidRPr="008C12F5" w:rsidRDefault="00C05486" w:rsidP="00A57111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bookmarkStart w:id="0" w:name="_GoBack"/>
      <w:bookmarkEnd w:id="0"/>
    </w:p>
    <w:p w:rsidR="00A57111" w:rsidRDefault="00A57111" w:rsidP="00A57111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:rsidR="00C05486" w:rsidRDefault="00C05486" w:rsidP="00A57111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:rsidR="00C05486" w:rsidRDefault="008A3FAA" w:rsidP="00A57111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r w:rsidRPr="00781A8B">
        <w:rPr>
          <w:rFonts w:asciiTheme="majorBidi" w:hAnsiTheme="majorBidi" w:cstheme="majorBidi"/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63360" behindDoc="0" locked="0" layoutInCell="1" allowOverlap="1" wp14:anchorId="691ABF43" wp14:editId="4228678C">
            <wp:simplePos x="0" y="0"/>
            <wp:positionH relativeFrom="margin">
              <wp:align>center</wp:align>
            </wp:positionH>
            <wp:positionV relativeFrom="paragraph">
              <wp:posOffset>81280</wp:posOffset>
            </wp:positionV>
            <wp:extent cx="3573780" cy="2750820"/>
            <wp:effectExtent l="0" t="0" r="7620" b="0"/>
            <wp:wrapSquare wrapText="bothSides"/>
            <wp:docPr id="8" name="Picture 8" descr="F:\پایان نامه خودم\فایل اصلی پایان نامه دکترا\cellular physiology\western\b actin new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:\پایان نامه خودم\فایل اصلی پایان نامه دکترا\cellular physiology\western\b actin new 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3780" cy="2750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C05486" w:rsidRDefault="00C05486" w:rsidP="00A57111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:rsidR="00781A8B" w:rsidRDefault="00781A8B" w:rsidP="00A57111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:rsidR="00C05486" w:rsidRDefault="00C05486" w:rsidP="00A57111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:rsidR="00C05486" w:rsidRPr="008C12F5" w:rsidRDefault="00C05486" w:rsidP="00A57111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:rsidR="00A57111" w:rsidRDefault="00A57111" w:rsidP="00A57111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:rsidR="00781A8B" w:rsidRDefault="00781A8B" w:rsidP="00A57111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:rsidR="00781A8B" w:rsidRPr="008C12F5" w:rsidRDefault="00781A8B" w:rsidP="00A57111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:rsidR="001650C6" w:rsidRDefault="002F39CE" w:rsidP="005314DE">
      <w:pPr>
        <w:spacing w:after="0" w:line="360" w:lineRule="auto"/>
        <w:jc w:val="both"/>
      </w:pPr>
      <w:r>
        <w:rPr>
          <w:rFonts w:asciiTheme="majorBidi" w:hAnsiTheme="majorBidi" w:cstheme="majorBidi"/>
          <w:b/>
          <w:bCs/>
          <w:lang w:bidi="fa-IR"/>
        </w:rPr>
        <w:t xml:space="preserve"> </w:t>
      </w:r>
      <w:r w:rsidR="005314DE" w:rsidRPr="00C20099">
        <w:rPr>
          <w:rFonts w:asciiTheme="majorBidi" w:hAnsiTheme="majorBidi" w:cstheme="majorBidi"/>
          <w:b/>
          <w:bCs/>
          <w:sz w:val="24"/>
          <w:szCs w:val="24"/>
        </w:rPr>
        <w:t>Fig.</w:t>
      </w:r>
      <w:r w:rsidR="005314DE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5314DE">
        <w:rPr>
          <w:rFonts w:asciiTheme="majorBidi" w:hAnsiTheme="majorBidi" w:cstheme="majorBidi"/>
          <w:b/>
          <w:bCs/>
          <w:sz w:val="24"/>
          <w:szCs w:val="24"/>
          <w:lang w:bidi="fa-IR"/>
        </w:rPr>
        <w:t>3</w:t>
      </w:r>
      <w:r w:rsidR="005314DE" w:rsidRPr="00C20099">
        <w:rPr>
          <w:rFonts w:asciiTheme="majorBidi" w:hAnsiTheme="majorBidi" w:cstheme="majorBidi"/>
          <w:b/>
          <w:bCs/>
          <w:sz w:val="24"/>
          <w:szCs w:val="24"/>
          <w:lang w:bidi="fa-IR"/>
        </w:rPr>
        <w:t>.</w:t>
      </w:r>
      <w:r w:rsidR="005314DE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 Effect of high-</w:t>
      </w:r>
      <w:r w:rsidR="005314DE" w:rsidRPr="00294B53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fat </w:t>
      </w:r>
      <w:r w:rsidR="005314DE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diet and/or 4-PBA on the </w:t>
      </w:r>
      <w:r w:rsidR="005314DE" w:rsidRPr="00294B53">
        <w:rPr>
          <w:rFonts w:asciiTheme="majorBidi" w:hAnsiTheme="majorBidi" w:cstheme="majorBidi"/>
          <w:b/>
          <w:bCs/>
          <w:sz w:val="24"/>
          <w:szCs w:val="24"/>
          <w:lang w:bidi="fa-IR"/>
        </w:rPr>
        <w:t>(A, B) C</w:t>
      </w:r>
      <w:r w:rsidR="005314DE">
        <w:rPr>
          <w:rFonts w:asciiTheme="majorBidi" w:hAnsiTheme="majorBidi" w:cstheme="majorBidi"/>
          <w:b/>
          <w:bCs/>
          <w:sz w:val="24"/>
          <w:szCs w:val="24"/>
          <w:lang w:bidi="fa-IR"/>
        </w:rPr>
        <w:t>HOP, (A, C) BIP and (A, D) WFS</w:t>
      </w:r>
      <w:r w:rsidR="005314DE" w:rsidRPr="00294B53">
        <w:rPr>
          <w:rFonts w:asciiTheme="majorBidi" w:hAnsiTheme="majorBidi" w:cstheme="majorBidi"/>
          <w:b/>
          <w:bCs/>
          <w:sz w:val="24"/>
          <w:szCs w:val="24"/>
          <w:lang w:bidi="fa-IR"/>
        </w:rPr>
        <w:t>1 protein levels</w:t>
      </w:r>
      <w:r w:rsidR="005314DE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 of the pancreas</w:t>
      </w:r>
    </w:p>
    <w:sectPr w:rsidR="001650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7111"/>
    <w:rsid w:val="001650C6"/>
    <w:rsid w:val="00200665"/>
    <w:rsid w:val="00294055"/>
    <w:rsid w:val="002A1E48"/>
    <w:rsid w:val="002F39CE"/>
    <w:rsid w:val="00484E41"/>
    <w:rsid w:val="005314DE"/>
    <w:rsid w:val="00781A8B"/>
    <w:rsid w:val="00817B9C"/>
    <w:rsid w:val="008A3FAA"/>
    <w:rsid w:val="00A07D87"/>
    <w:rsid w:val="00A57111"/>
    <w:rsid w:val="00AE74E1"/>
    <w:rsid w:val="00B432E6"/>
    <w:rsid w:val="00B939E9"/>
    <w:rsid w:val="00BC4DBF"/>
    <w:rsid w:val="00BF727A"/>
    <w:rsid w:val="00C05486"/>
    <w:rsid w:val="00D07A16"/>
    <w:rsid w:val="00D52A45"/>
    <w:rsid w:val="00DF544D"/>
    <w:rsid w:val="00EE51D4"/>
    <w:rsid w:val="00F531C4"/>
    <w:rsid w:val="00FD3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76D1EF-3A7E-4A57-8C90-0E8E905597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71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10" Type="http://schemas.openxmlformats.org/officeDocument/2006/relationships/theme" Target="theme/theme1.xml"/><Relationship Id="rId4" Type="http://schemas.openxmlformats.org/officeDocument/2006/relationships/image" Target="media/image1.tif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2</Pages>
  <Words>22</Words>
  <Characters>13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9</cp:revision>
  <dcterms:created xsi:type="dcterms:W3CDTF">2022-08-12T13:33:00Z</dcterms:created>
  <dcterms:modified xsi:type="dcterms:W3CDTF">2022-12-10T13:11:00Z</dcterms:modified>
</cp:coreProperties>
</file>